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2EB3B" w14:textId="0F86D271" w:rsidR="003A4498" w:rsidRPr="00EC7F5C" w:rsidRDefault="003A4498" w:rsidP="003A449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793282"/>
      <w:r w:rsidRPr="00EC7F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</w:t>
      </w:r>
      <w:r w:rsidR="0042792A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S</w:t>
      </w:r>
      <w:r w:rsidR="00086FE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1</w:t>
      </w:r>
      <w:r w:rsidRPr="00EC7F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:</w:t>
      </w:r>
      <w:r w:rsidRPr="00EC7F5C">
        <w:rPr>
          <w:rFonts w:ascii="Times New Roman" w:hAnsi="Times New Roman" w:cs="Times New Roman"/>
          <w:b/>
          <w:bCs/>
          <w:sz w:val="24"/>
          <w:szCs w:val="24"/>
        </w:rPr>
        <w:t xml:space="preserve"> Risk of AECOPD after COVID-19 recovery in individuals with COPD</w:t>
      </w:r>
      <w:r w:rsidR="00C6258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2:1 prope</w:t>
      </w:r>
      <w:r w:rsidR="005A724C"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 w:rsidR="00C6258B">
        <w:rPr>
          <w:rFonts w:ascii="Times New Roman" w:hAnsi="Times New Roman" w:cs="Times New Roman" w:hint="eastAsia"/>
          <w:b/>
          <w:bCs/>
          <w:sz w:val="24"/>
          <w:szCs w:val="24"/>
        </w:rPr>
        <w:t>sity score matching</w:t>
      </w:r>
    </w:p>
    <w:tbl>
      <w:tblPr>
        <w:tblStyle w:val="TableGrid"/>
        <w:tblW w:w="13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93"/>
        <w:gridCol w:w="1035"/>
        <w:gridCol w:w="1165"/>
        <w:gridCol w:w="1683"/>
        <w:gridCol w:w="2329"/>
        <w:gridCol w:w="2330"/>
      </w:tblGrid>
      <w:tr w:rsidR="003A4498" w:rsidRPr="00EC7F5C" w14:paraId="46957091" w14:textId="77777777" w:rsidTr="00971FD3">
        <w:trPr>
          <w:trHeight w:val="10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916ECC1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59C66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DF1AA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at risk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CBCDC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COPD</w:t>
            </w:r>
          </w:p>
          <w:p w14:paraId="19A5FCF2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)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8C29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COPD rate</w:t>
            </w:r>
          </w:p>
          <w:p w14:paraId="743EB5DE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/10,000 PY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EF99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-matched Cox results; HR </w:t>
            </w:r>
          </w:p>
          <w:p w14:paraId="719B946D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9FD40" w14:textId="77777777" w:rsidR="003A4498" w:rsidRPr="00EC7F5C" w:rsidRDefault="003A4498" w:rsidP="003E0F7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 Cox results; HR (95% CI)</w:t>
            </w:r>
          </w:p>
        </w:tc>
      </w:tr>
      <w:tr w:rsidR="00A1593A" w:rsidRPr="00EC7F5C" w14:paraId="59B452F9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0C4F4D" w14:textId="77777777" w:rsidR="00A1593A" w:rsidRPr="00EC7F5C" w:rsidRDefault="00A1593A" w:rsidP="00A159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Overall AECOPD</w:t>
            </w: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694B3B00" w14:textId="77777777" w:rsidR="00A1593A" w:rsidRPr="00EC7F5C" w:rsidRDefault="00A1593A" w:rsidP="00A159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sz w:val="24"/>
                <w:szCs w:val="24"/>
              </w:rPr>
              <w:t>Matched controls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06235CEC" w14:textId="193AC3C5" w:rsidR="00A1593A" w:rsidRPr="00EC7F5C" w:rsidRDefault="00137C3B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236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15B08F1F" w14:textId="3E936297" w:rsidR="00A1593A" w:rsidRPr="00EC7F5C" w:rsidRDefault="002A1312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316F5362" w14:textId="21100B3C" w:rsidR="00A1593A" w:rsidRPr="00EC7F5C" w:rsidRDefault="002A1312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1.5</w:t>
            </w:r>
            <w:r w:rsidR="000745A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16DE9625" w14:textId="1DE666A6" w:rsidR="00A1593A" w:rsidRPr="00EC7F5C" w:rsidRDefault="00A1593A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7432BE1D" w14:textId="2AFCB676" w:rsidR="00A1593A" w:rsidRPr="00EC7F5C" w:rsidRDefault="00A1593A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1593A" w:rsidRPr="00EC7F5C" w14:paraId="1111C2C4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DFFEC8" w14:textId="77777777" w:rsidR="00A1593A" w:rsidRPr="00EC7F5C" w:rsidRDefault="00A1593A" w:rsidP="00A15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2D3E472D" w14:textId="77777777" w:rsidR="00A1593A" w:rsidRPr="00EC7F5C" w:rsidRDefault="00A1593A" w:rsidP="00A159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sz w:val="24"/>
                <w:szCs w:val="24"/>
              </w:rPr>
              <w:t>COVID-19 cohort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493D6163" w14:textId="137F634A" w:rsidR="00A1593A" w:rsidRPr="00EC7F5C" w:rsidRDefault="00137C3B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,11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52CDFD36" w14:textId="3BC8FDA5" w:rsidR="00A1593A" w:rsidRPr="00EC7F5C" w:rsidRDefault="002A1312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4377F02F" w14:textId="411E242F" w:rsidR="00A1593A" w:rsidRPr="00EC7F5C" w:rsidRDefault="002A1312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6.3</w:t>
            </w:r>
            <w:r w:rsidR="000745A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6B4626AB" w14:textId="686EA861" w:rsidR="00A1593A" w:rsidRPr="00EC7F5C" w:rsidRDefault="00346162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 (1.</w:t>
            </w:r>
            <w:r w:rsidRPr="00346162">
              <w:rPr>
                <w:rFonts w:ascii="Times New Roman" w:hAnsi="Times New Roman" w:cs="Times New Roman"/>
                <w:sz w:val="24"/>
                <w:szCs w:val="24"/>
              </w:rPr>
              <w:t>17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7D466807" w14:textId="399FBD39" w:rsidR="00A1593A" w:rsidRPr="00EC7F5C" w:rsidRDefault="00A1593A" w:rsidP="00A159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</w:tr>
      <w:tr w:rsidR="00A1593A" w:rsidRPr="00EC7F5C" w14:paraId="588F532C" w14:textId="77777777" w:rsidTr="00971FD3">
        <w:trPr>
          <w:trHeight w:val="89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69942B" w14:textId="77777777" w:rsidR="00A1593A" w:rsidRPr="00EC7F5C" w:rsidRDefault="00A1593A" w:rsidP="00A15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7A6633F2" w14:textId="77777777" w:rsidR="00A1593A" w:rsidRPr="00EC7F5C" w:rsidRDefault="00A1593A" w:rsidP="00A1593A">
            <w:pPr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With non-severe COVID-1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3DE3D4B5" w14:textId="3A25D023" w:rsidR="00A1593A" w:rsidRPr="00EC7F5C" w:rsidRDefault="000745AE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,57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6863FF17" w14:textId="289D149C" w:rsidR="00A1593A" w:rsidRPr="00EC7F5C" w:rsidRDefault="000745AE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5F3DFF4D" w14:textId="66CB43CF" w:rsidR="00A1593A" w:rsidRPr="00EC7F5C" w:rsidRDefault="000745AE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260.55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68782707" w14:textId="402B11AB" w:rsidR="00A1593A" w:rsidRPr="00EC7F5C" w:rsidRDefault="00A1593A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647E339F" w14:textId="51D7FC81" w:rsidR="00A1593A" w:rsidRPr="00EC7F5C" w:rsidRDefault="000745AE" w:rsidP="00A159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96 </w:t>
            </w:r>
            <w:r w:rsidR="0034616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70</w:t>
            </w:r>
            <w:r w:rsidR="00346162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  <w:r w:rsidR="0034616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593A" w:rsidRPr="00EC7F5C" w14:paraId="14A1DA93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dashSmallGap" w:sz="4" w:space="0" w:color="auto"/>
            </w:tcBorders>
            <w:vAlign w:val="center"/>
          </w:tcPr>
          <w:p w14:paraId="0D7694DB" w14:textId="77777777" w:rsidR="00A1593A" w:rsidRPr="00EC7F5C" w:rsidRDefault="00A1593A" w:rsidP="00A1593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dashSmallGap" w:sz="4" w:space="0" w:color="auto"/>
            </w:tcBorders>
            <w:vAlign w:val="center"/>
          </w:tcPr>
          <w:p w14:paraId="19394F2E" w14:textId="77777777" w:rsidR="00A1593A" w:rsidRPr="00EC7F5C" w:rsidRDefault="00A1593A" w:rsidP="00A1593A">
            <w:pPr>
              <w:ind w:leftChars="100" w:left="200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With severe COVID-19</w:t>
            </w:r>
          </w:p>
        </w:tc>
        <w:tc>
          <w:tcPr>
            <w:tcW w:w="1035" w:type="dxa"/>
            <w:tcBorders>
              <w:top w:val="nil"/>
              <w:bottom w:val="dashSmallGap" w:sz="4" w:space="0" w:color="auto"/>
            </w:tcBorders>
            <w:vAlign w:val="center"/>
          </w:tcPr>
          <w:p w14:paraId="469F6556" w14:textId="49E60285" w:rsidR="00A1593A" w:rsidRPr="00EC7F5C" w:rsidRDefault="000745AE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1165" w:type="dxa"/>
            <w:tcBorders>
              <w:top w:val="nil"/>
              <w:bottom w:val="dashSmallGap" w:sz="4" w:space="0" w:color="auto"/>
            </w:tcBorders>
            <w:vAlign w:val="center"/>
          </w:tcPr>
          <w:p w14:paraId="6BFF74F9" w14:textId="1986583F" w:rsidR="00A1593A" w:rsidRPr="00EC7F5C" w:rsidRDefault="000745AE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683" w:type="dxa"/>
            <w:tcBorders>
              <w:top w:val="nil"/>
              <w:bottom w:val="dashSmallGap" w:sz="4" w:space="0" w:color="auto"/>
            </w:tcBorders>
            <w:vAlign w:val="center"/>
          </w:tcPr>
          <w:p w14:paraId="42376167" w14:textId="7F8BCC98" w:rsidR="00A1593A" w:rsidRPr="00EC7F5C" w:rsidRDefault="000745AE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135.00</w:t>
            </w:r>
          </w:p>
        </w:tc>
        <w:tc>
          <w:tcPr>
            <w:tcW w:w="2329" w:type="dxa"/>
            <w:tcBorders>
              <w:top w:val="nil"/>
              <w:bottom w:val="dashSmallGap" w:sz="4" w:space="0" w:color="auto"/>
            </w:tcBorders>
            <w:vAlign w:val="center"/>
          </w:tcPr>
          <w:p w14:paraId="61A08A74" w14:textId="4F519E6B" w:rsidR="00A1593A" w:rsidRPr="00EC7F5C" w:rsidRDefault="00A1593A" w:rsidP="00A1593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0" w:type="dxa"/>
            <w:tcBorders>
              <w:top w:val="nil"/>
              <w:bottom w:val="dashSmallGap" w:sz="4" w:space="0" w:color="auto"/>
            </w:tcBorders>
            <w:vAlign w:val="center"/>
          </w:tcPr>
          <w:p w14:paraId="66EC5C67" w14:textId="11DAE004" w:rsidR="00A1593A" w:rsidRPr="00EC7F5C" w:rsidRDefault="000745AE" w:rsidP="00A1593A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3.02 </w:t>
            </w:r>
            <w:r w:rsidR="0034616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26</w:t>
            </w:r>
            <w:r w:rsidR="00346162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3</w:t>
            </w:r>
            <w:r w:rsidR="0034616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37C3B" w:rsidRPr="00EC7F5C" w14:paraId="4FE47931" w14:textId="77777777" w:rsidTr="00971FD3">
        <w:trPr>
          <w:trHeight w:val="301"/>
        </w:trPr>
        <w:tc>
          <w:tcPr>
            <w:tcW w:w="1985" w:type="dxa"/>
            <w:tcBorders>
              <w:top w:val="dashSmallGap" w:sz="4" w:space="0" w:color="auto"/>
              <w:bottom w:val="nil"/>
            </w:tcBorders>
            <w:vAlign w:val="center"/>
          </w:tcPr>
          <w:p w14:paraId="204AF63F" w14:textId="77777777" w:rsidR="00137C3B" w:rsidRPr="00EC7F5C" w:rsidRDefault="00137C3B" w:rsidP="00137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Non-severe AECOPD</w:t>
            </w:r>
          </w:p>
        </w:tc>
        <w:tc>
          <w:tcPr>
            <w:tcW w:w="3193" w:type="dxa"/>
            <w:tcBorders>
              <w:top w:val="dashSmallGap" w:sz="4" w:space="0" w:color="auto"/>
              <w:bottom w:val="nil"/>
            </w:tcBorders>
            <w:vAlign w:val="center"/>
          </w:tcPr>
          <w:p w14:paraId="76D5953E" w14:textId="77777777" w:rsidR="00137C3B" w:rsidRPr="00EC7F5C" w:rsidRDefault="00137C3B" w:rsidP="00137C3B">
            <w:pPr>
              <w:jc w:val="left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sz w:val="24"/>
                <w:szCs w:val="24"/>
              </w:rPr>
              <w:t>Matched controls</w:t>
            </w:r>
          </w:p>
        </w:tc>
        <w:tc>
          <w:tcPr>
            <w:tcW w:w="1035" w:type="dxa"/>
            <w:tcBorders>
              <w:top w:val="dashSmallGap" w:sz="4" w:space="0" w:color="auto"/>
              <w:bottom w:val="nil"/>
            </w:tcBorders>
            <w:vAlign w:val="center"/>
          </w:tcPr>
          <w:p w14:paraId="7ACB5ADD" w14:textId="7AB84FB7" w:rsidR="00137C3B" w:rsidRPr="00EC7F5C" w:rsidRDefault="00137C3B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236</w:t>
            </w:r>
          </w:p>
        </w:tc>
        <w:tc>
          <w:tcPr>
            <w:tcW w:w="1165" w:type="dxa"/>
            <w:tcBorders>
              <w:top w:val="dashSmallGap" w:sz="4" w:space="0" w:color="auto"/>
              <w:bottom w:val="nil"/>
            </w:tcBorders>
            <w:vAlign w:val="center"/>
          </w:tcPr>
          <w:p w14:paraId="6669CD7D" w14:textId="0D7292D8" w:rsidR="00137C3B" w:rsidRPr="00EC7F5C" w:rsidRDefault="00931D40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5</w:t>
            </w:r>
          </w:p>
        </w:tc>
        <w:tc>
          <w:tcPr>
            <w:tcW w:w="1683" w:type="dxa"/>
            <w:tcBorders>
              <w:top w:val="dashSmallGap" w:sz="4" w:space="0" w:color="auto"/>
              <w:bottom w:val="nil"/>
            </w:tcBorders>
            <w:vAlign w:val="center"/>
          </w:tcPr>
          <w:p w14:paraId="03FD2255" w14:textId="0F16CA62" w:rsidR="00137C3B" w:rsidRPr="00EC7F5C" w:rsidRDefault="00931D40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26.63</w:t>
            </w:r>
          </w:p>
        </w:tc>
        <w:tc>
          <w:tcPr>
            <w:tcW w:w="2329" w:type="dxa"/>
            <w:tcBorders>
              <w:top w:val="dashSmallGap" w:sz="4" w:space="0" w:color="auto"/>
              <w:bottom w:val="nil"/>
            </w:tcBorders>
            <w:vAlign w:val="center"/>
          </w:tcPr>
          <w:p w14:paraId="211ADC44" w14:textId="711B0C3D" w:rsidR="00137C3B" w:rsidRPr="00EC7F5C" w:rsidRDefault="00137C3B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30" w:type="dxa"/>
            <w:tcBorders>
              <w:top w:val="dashSmallGap" w:sz="4" w:space="0" w:color="auto"/>
              <w:bottom w:val="nil"/>
            </w:tcBorders>
            <w:vAlign w:val="center"/>
          </w:tcPr>
          <w:p w14:paraId="1E80D7D3" w14:textId="35B17067" w:rsidR="00137C3B" w:rsidRPr="00EC7F5C" w:rsidRDefault="00137C3B" w:rsidP="00137C3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37C3B" w:rsidRPr="00EC7F5C" w14:paraId="2AACC3B5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0A27D8" w14:textId="77777777" w:rsidR="00137C3B" w:rsidRPr="00EC7F5C" w:rsidRDefault="00137C3B" w:rsidP="00137C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1FA7312F" w14:textId="77777777" w:rsidR="00137C3B" w:rsidRPr="00EC7F5C" w:rsidRDefault="00137C3B" w:rsidP="00137C3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sz w:val="24"/>
                <w:szCs w:val="24"/>
              </w:rPr>
              <w:t>COVID-19 cohort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6C1695E3" w14:textId="0BD70B15" w:rsidR="00137C3B" w:rsidRPr="00EC7F5C" w:rsidRDefault="00137C3B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,11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3981200C" w14:textId="40502801" w:rsidR="00137C3B" w:rsidRPr="00EC7F5C" w:rsidRDefault="00931D40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29B74C7E" w14:textId="68E628FA" w:rsidR="00137C3B" w:rsidRPr="00EC7F5C" w:rsidRDefault="00931D40" w:rsidP="00137C3B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444.44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77FE5955" w14:textId="4FD385F0" w:rsidR="00137C3B" w:rsidRPr="00EC7F5C" w:rsidRDefault="00931D40" w:rsidP="00137C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.41 </w:t>
            </w:r>
            <w:r w:rsidR="00346162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06</w:t>
            </w:r>
            <w:r w:rsidR="00346162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  <w:r w:rsidR="0034616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73B610BB" w14:textId="30F50B48" w:rsidR="00137C3B" w:rsidRPr="00EC7F5C" w:rsidRDefault="00137C3B" w:rsidP="00137C3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</w:tr>
      <w:tr w:rsidR="00841206" w:rsidRPr="00EC7F5C" w14:paraId="3101AA77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DCAE47" w14:textId="77777777" w:rsidR="00841206" w:rsidRPr="00EC7F5C" w:rsidRDefault="00841206" w:rsidP="00841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6D16A41F" w14:textId="77777777" w:rsidR="00841206" w:rsidRPr="00EC7F5C" w:rsidRDefault="00841206" w:rsidP="00841206">
            <w:pPr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With non-severe COVID-1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18A31A4C" w14:textId="53509EDA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,57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443491C7" w14:textId="62B8A34C" w:rsidR="00841206" w:rsidRPr="00EC7F5C" w:rsidRDefault="00CF11DE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2FC953AA" w14:textId="53260A36" w:rsidR="00841206" w:rsidRPr="00EC7F5C" w:rsidRDefault="00CF11DE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58.86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599B6877" w14:textId="666CDE97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3A03708D" w14:textId="18E3A289" w:rsidR="00841206" w:rsidRPr="00EC7F5C" w:rsidRDefault="00CF11DE" w:rsidP="0084120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1.06 </w:t>
            </w:r>
            <w:r w:rsidR="0084120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74</w:t>
            </w:r>
            <w:r w:rsidR="00841206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  <w:r w:rsidR="0084120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41206" w:rsidRPr="00EC7F5C" w14:paraId="4E15AB1B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dashSmallGap" w:sz="4" w:space="0" w:color="auto"/>
            </w:tcBorders>
            <w:vAlign w:val="center"/>
          </w:tcPr>
          <w:p w14:paraId="27F55785" w14:textId="77777777" w:rsidR="00841206" w:rsidRPr="00EC7F5C" w:rsidRDefault="00841206" w:rsidP="00841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dashSmallGap" w:sz="4" w:space="0" w:color="auto"/>
            </w:tcBorders>
            <w:vAlign w:val="center"/>
          </w:tcPr>
          <w:p w14:paraId="0A2B5D51" w14:textId="77777777" w:rsidR="00841206" w:rsidRPr="00EC7F5C" w:rsidRDefault="00841206" w:rsidP="00841206">
            <w:pPr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With severe COVID-19</w:t>
            </w:r>
          </w:p>
        </w:tc>
        <w:tc>
          <w:tcPr>
            <w:tcW w:w="1035" w:type="dxa"/>
            <w:tcBorders>
              <w:top w:val="nil"/>
              <w:bottom w:val="dashSmallGap" w:sz="4" w:space="0" w:color="auto"/>
            </w:tcBorders>
            <w:vAlign w:val="center"/>
          </w:tcPr>
          <w:p w14:paraId="3CA7914B" w14:textId="56EB039C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1165" w:type="dxa"/>
            <w:tcBorders>
              <w:top w:val="nil"/>
              <w:bottom w:val="dashSmallGap" w:sz="4" w:space="0" w:color="auto"/>
            </w:tcBorders>
            <w:vAlign w:val="center"/>
          </w:tcPr>
          <w:p w14:paraId="037DABD0" w14:textId="7F78D4C5" w:rsidR="00841206" w:rsidRPr="00EC7F5C" w:rsidRDefault="00CF11DE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683" w:type="dxa"/>
            <w:tcBorders>
              <w:top w:val="nil"/>
              <w:bottom w:val="dashSmallGap" w:sz="4" w:space="0" w:color="auto"/>
            </w:tcBorders>
            <w:vAlign w:val="center"/>
          </w:tcPr>
          <w:p w14:paraId="0734FB92" w14:textId="14762731" w:rsidR="00841206" w:rsidRPr="00EC7F5C" w:rsidRDefault="00CF11DE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417.39</w:t>
            </w:r>
          </w:p>
        </w:tc>
        <w:tc>
          <w:tcPr>
            <w:tcW w:w="2329" w:type="dxa"/>
            <w:tcBorders>
              <w:top w:val="nil"/>
              <w:bottom w:val="dashSmallGap" w:sz="4" w:space="0" w:color="auto"/>
            </w:tcBorders>
            <w:vAlign w:val="center"/>
          </w:tcPr>
          <w:p w14:paraId="16A3BB93" w14:textId="79A42CD4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0" w:type="dxa"/>
            <w:tcBorders>
              <w:top w:val="nil"/>
              <w:bottom w:val="dashSmallGap" w:sz="4" w:space="0" w:color="auto"/>
            </w:tcBorders>
            <w:vAlign w:val="center"/>
          </w:tcPr>
          <w:p w14:paraId="225FBE56" w14:textId="3D14F4CE" w:rsidR="00841206" w:rsidRPr="00EC7F5C" w:rsidRDefault="00CF11DE" w:rsidP="0084120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2.18 </w:t>
            </w:r>
            <w:r w:rsidR="0084120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50</w:t>
            </w:r>
            <w:r w:rsidR="00841206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6</w:t>
            </w:r>
            <w:r w:rsidR="0084120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41206" w:rsidRPr="00EC7F5C" w14:paraId="4F81ED53" w14:textId="77777777" w:rsidTr="00971FD3">
        <w:trPr>
          <w:trHeight w:val="301"/>
        </w:trPr>
        <w:tc>
          <w:tcPr>
            <w:tcW w:w="1985" w:type="dxa"/>
            <w:tcBorders>
              <w:top w:val="dashSmallGap" w:sz="4" w:space="0" w:color="auto"/>
              <w:bottom w:val="nil"/>
            </w:tcBorders>
            <w:vAlign w:val="center"/>
          </w:tcPr>
          <w:p w14:paraId="3051F7B0" w14:textId="77777777" w:rsidR="00841206" w:rsidRPr="00EC7F5C" w:rsidRDefault="00841206" w:rsidP="008412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Severe AECOPD</w:t>
            </w:r>
          </w:p>
        </w:tc>
        <w:tc>
          <w:tcPr>
            <w:tcW w:w="3193" w:type="dxa"/>
            <w:tcBorders>
              <w:top w:val="dashSmallGap" w:sz="4" w:space="0" w:color="auto"/>
              <w:bottom w:val="nil"/>
            </w:tcBorders>
            <w:vAlign w:val="center"/>
          </w:tcPr>
          <w:p w14:paraId="5397DC59" w14:textId="77777777" w:rsidR="00841206" w:rsidRPr="00EC7F5C" w:rsidRDefault="00841206" w:rsidP="00841206">
            <w:pP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sz w:val="24"/>
                <w:szCs w:val="24"/>
              </w:rPr>
              <w:t>Matched controls</w:t>
            </w:r>
          </w:p>
        </w:tc>
        <w:tc>
          <w:tcPr>
            <w:tcW w:w="1035" w:type="dxa"/>
            <w:tcBorders>
              <w:top w:val="dashSmallGap" w:sz="4" w:space="0" w:color="auto"/>
              <w:bottom w:val="nil"/>
            </w:tcBorders>
            <w:vAlign w:val="center"/>
          </w:tcPr>
          <w:p w14:paraId="03ED3221" w14:textId="5033E5EF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,236</w:t>
            </w:r>
          </w:p>
        </w:tc>
        <w:tc>
          <w:tcPr>
            <w:tcW w:w="1165" w:type="dxa"/>
            <w:tcBorders>
              <w:top w:val="dashSmallGap" w:sz="4" w:space="0" w:color="auto"/>
              <w:bottom w:val="nil"/>
            </w:tcBorders>
            <w:vAlign w:val="center"/>
          </w:tcPr>
          <w:p w14:paraId="3DA8CFC4" w14:textId="4B2C4F44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83" w:type="dxa"/>
            <w:tcBorders>
              <w:top w:val="dashSmallGap" w:sz="4" w:space="0" w:color="auto"/>
              <w:bottom w:val="nil"/>
            </w:tcBorders>
            <w:vAlign w:val="center"/>
          </w:tcPr>
          <w:p w14:paraId="10375963" w14:textId="4F432DDC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74.94</w:t>
            </w:r>
          </w:p>
        </w:tc>
        <w:tc>
          <w:tcPr>
            <w:tcW w:w="2329" w:type="dxa"/>
            <w:tcBorders>
              <w:top w:val="dashSmallGap" w:sz="4" w:space="0" w:color="auto"/>
              <w:bottom w:val="nil"/>
            </w:tcBorders>
            <w:vAlign w:val="center"/>
          </w:tcPr>
          <w:p w14:paraId="366CF3DF" w14:textId="58F9E17F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30" w:type="dxa"/>
            <w:tcBorders>
              <w:top w:val="dashSmallGap" w:sz="4" w:space="0" w:color="auto"/>
              <w:bottom w:val="nil"/>
            </w:tcBorders>
            <w:vAlign w:val="center"/>
          </w:tcPr>
          <w:p w14:paraId="0CD481BD" w14:textId="054CA127" w:rsidR="00841206" w:rsidRPr="00EC7F5C" w:rsidRDefault="00841206" w:rsidP="0084120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841206" w:rsidRPr="00EC7F5C" w14:paraId="2F318A25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7A75CC" w14:textId="77777777" w:rsidR="00841206" w:rsidRPr="00EC7F5C" w:rsidRDefault="00841206" w:rsidP="00841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6305FB7C" w14:textId="77777777" w:rsidR="00841206" w:rsidRPr="00EC7F5C" w:rsidRDefault="00841206" w:rsidP="00841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b/>
                <w:sz w:val="24"/>
                <w:szCs w:val="24"/>
              </w:rPr>
              <w:t>COVID-19 cohort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778D9EDB" w14:textId="7208E5C7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,118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0F143D75" w14:textId="0DB4312B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16867BC3" w14:textId="5F4336AC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31.94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40469B8A" w14:textId="64B61E66" w:rsidR="00841206" w:rsidRPr="00EC7F5C" w:rsidRDefault="00841206" w:rsidP="008412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.69 (1.08</w:t>
            </w:r>
            <w:r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4)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6FC9E3B5" w14:textId="67CF0ABD" w:rsidR="00841206" w:rsidRPr="00EC7F5C" w:rsidRDefault="00841206" w:rsidP="008412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</w:tr>
      <w:tr w:rsidR="00841206" w:rsidRPr="00EC7F5C" w14:paraId="420236D7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8D7CCB" w14:textId="77777777" w:rsidR="00841206" w:rsidRPr="00EC7F5C" w:rsidRDefault="00841206" w:rsidP="00841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nil"/>
            </w:tcBorders>
            <w:vAlign w:val="center"/>
          </w:tcPr>
          <w:p w14:paraId="40F938EF" w14:textId="77777777" w:rsidR="00841206" w:rsidRPr="00EC7F5C" w:rsidRDefault="00841206" w:rsidP="00841206">
            <w:pPr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With non-severe COVID-1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340A03B7" w14:textId="471C7B79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,57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vAlign w:val="center"/>
          </w:tcPr>
          <w:p w14:paraId="7F3D439E" w14:textId="7858B8F5" w:rsidR="00841206" w:rsidRPr="00EC7F5C" w:rsidRDefault="00030B69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6C57F0D1" w14:textId="1B0439A7" w:rsidR="00841206" w:rsidRPr="00EC7F5C" w:rsidRDefault="00030B69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01.6</w:t>
            </w:r>
            <w:r w:rsidR="006525D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329" w:type="dxa"/>
            <w:tcBorders>
              <w:top w:val="nil"/>
              <w:bottom w:val="nil"/>
            </w:tcBorders>
            <w:vAlign w:val="center"/>
          </w:tcPr>
          <w:p w14:paraId="04BE7BD7" w14:textId="0CDBEFFF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0" w:type="dxa"/>
            <w:tcBorders>
              <w:top w:val="nil"/>
              <w:bottom w:val="nil"/>
            </w:tcBorders>
            <w:vAlign w:val="center"/>
          </w:tcPr>
          <w:p w14:paraId="1AA1889A" w14:textId="13360D1C" w:rsidR="00841206" w:rsidRPr="00EC7F5C" w:rsidRDefault="0053668A" w:rsidP="0084120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0.64 </w:t>
            </w:r>
            <w:r w:rsidR="0084120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30</w:t>
            </w:r>
            <w:r w:rsidR="00841206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  <w:r w:rsidR="0084120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841206" w:rsidRPr="00EC7F5C" w14:paraId="45E69555" w14:textId="77777777" w:rsidTr="00971FD3">
        <w:trPr>
          <w:trHeight w:val="301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9FEA71A" w14:textId="77777777" w:rsidR="00841206" w:rsidRPr="00EC7F5C" w:rsidRDefault="00841206" w:rsidP="008412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  <w:vAlign w:val="center"/>
          </w:tcPr>
          <w:p w14:paraId="695D77D8" w14:textId="77777777" w:rsidR="00841206" w:rsidRPr="00EC7F5C" w:rsidRDefault="00841206" w:rsidP="00841206">
            <w:pPr>
              <w:ind w:leftChars="100" w:left="20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hAnsi="Times New Roman" w:cs="Times New Roman"/>
                <w:sz w:val="24"/>
                <w:szCs w:val="24"/>
              </w:rPr>
              <w:t>With severe COVID-19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vAlign w:val="center"/>
          </w:tcPr>
          <w:p w14:paraId="41CB8CC9" w14:textId="2AB9A28E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39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vAlign w:val="center"/>
          </w:tcPr>
          <w:p w14:paraId="38E4C367" w14:textId="1F2E3FB3" w:rsidR="00841206" w:rsidRPr="00EC7F5C" w:rsidRDefault="00030B69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3B290BBA" w14:textId="232D9375" w:rsidR="00841206" w:rsidRPr="00EC7F5C" w:rsidRDefault="00030B69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717.6</w:t>
            </w:r>
            <w:r w:rsidR="006525D3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9" w:type="dxa"/>
            <w:tcBorders>
              <w:top w:val="nil"/>
              <w:bottom w:val="single" w:sz="4" w:space="0" w:color="auto"/>
            </w:tcBorders>
            <w:vAlign w:val="center"/>
          </w:tcPr>
          <w:p w14:paraId="30B3B916" w14:textId="6C92BC5C" w:rsidR="00841206" w:rsidRPr="00EC7F5C" w:rsidRDefault="00841206" w:rsidP="00841206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EC7F5C">
              <w:rPr>
                <w:rFonts w:ascii="Times New Roman" w:eastAsia="맑은 고딕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  <w:vAlign w:val="center"/>
          </w:tcPr>
          <w:p w14:paraId="79D044A6" w14:textId="36F06438" w:rsidR="00841206" w:rsidRPr="00EC7F5C" w:rsidRDefault="0053668A" w:rsidP="00841206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3.39 </w:t>
            </w:r>
            <w:r w:rsidR="00841206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07</w:t>
            </w:r>
            <w:r w:rsidR="00841206" w:rsidRPr="0034616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4</w:t>
            </w:r>
            <w:r w:rsidR="0084120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39FBAFA0" w14:textId="77777777" w:rsidR="003A4498" w:rsidRPr="00EC7F5C" w:rsidRDefault="003A4498" w:rsidP="003A4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C7F5C">
        <w:rPr>
          <w:rFonts w:ascii="Times New Roman" w:hAnsi="Times New Roman" w:cs="Times New Roman"/>
          <w:sz w:val="24"/>
          <w:szCs w:val="24"/>
        </w:rPr>
        <w:t>Data are shown as number or ratio (95% CI), as appropriate.</w:t>
      </w:r>
    </w:p>
    <w:p w14:paraId="078D6D7D" w14:textId="77777777" w:rsidR="003A4498" w:rsidRPr="00EC7F5C" w:rsidRDefault="003A4498" w:rsidP="003A44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7F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</w:t>
      </w:r>
      <w:r w:rsidRPr="00EC7F5C">
        <w:rPr>
          <w:rFonts w:ascii="Times New Roman" w:hAnsi="Times New Roman" w:cs="Times New Roman"/>
          <w:sz w:val="24"/>
          <w:szCs w:val="24"/>
        </w:rPr>
        <w:t>: AECOPD = acute exacerbation of chronic obstructive pulmonary disease; COVID-19 = Coronavirus disease 2019, COPD = chronic obstructive pulmonary disease, HR = hazard ratio, CI = confidence interval.</w:t>
      </w:r>
    </w:p>
    <w:p w14:paraId="65B630AA" w14:textId="55FE693D" w:rsidR="00CB4295" w:rsidRPr="00EC7F5C" w:rsidRDefault="00CB4295" w:rsidP="00EE133E">
      <w:pPr>
        <w:rPr>
          <w:rFonts w:ascii="Times New Roman" w:hAnsi="Times New Roman" w:cs="Times New Roman"/>
          <w:sz w:val="24"/>
          <w:szCs w:val="24"/>
        </w:rPr>
      </w:pPr>
    </w:p>
    <w:sectPr w:rsidR="00CB4295" w:rsidRPr="00EC7F5C" w:rsidSect="003A44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D65"/>
    <w:rsid w:val="00030B69"/>
    <w:rsid w:val="000745AE"/>
    <w:rsid w:val="00077473"/>
    <w:rsid w:val="00086FEC"/>
    <w:rsid w:val="000A7376"/>
    <w:rsid w:val="000C2FC2"/>
    <w:rsid w:val="00114C59"/>
    <w:rsid w:val="00137C3B"/>
    <w:rsid w:val="002A1312"/>
    <w:rsid w:val="003174EA"/>
    <w:rsid w:val="00346162"/>
    <w:rsid w:val="003A4498"/>
    <w:rsid w:val="0042792A"/>
    <w:rsid w:val="00454377"/>
    <w:rsid w:val="0051121D"/>
    <w:rsid w:val="00532DCC"/>
    <w:rsid w:val="0053668A"/>
    <w:rsid w:val="0055526E"/>
    <w:rsid w:val="00565DE5"/>
    <w:rsid w:val="00577621"/>
    <w:rsid w:val="005A724C"/>
    <w:rsid w:val="006525D3"/>
    <w:rsid w:val="006E299B"/>
    <w:rsid w:val="007C0237"/>
    <w:rsid w:val="00841206"/>
    <w:rsid w:val="008457B0"/>
    <w:rsid w:val="00896B5D"/>
    <w:rsid w:val="008B0D65"/>
    <w:rsid w:val="009045F9"/>
    <w:rsid w:val="00931D40"/>
    <w:rsid w:val="00963D14"/>
    <w:rsid w:val="00971FD3"/>
    <w:rsid w:val="00A1593A"/>
    <w:rsid w:val="00A61FD8"/>
    <w:rsid w:val="00A9530D"/>
    <w:rsid w:val="00AC7AC7"/>
    <w:rsid w:val="00AF5AC0"/>
    <w:rsid w:val="00B73EED"/>
    <w:rsid w:val="00C6258B"/>
    <w:rsid w:val="00C70582"/>
    <w:rsid w:val="00C95239"/>
    <w:rsid w:val="00CA7D88"/>
    <w:rsid w:val="00CB4295"/>
    <w:rsid w:val="00CF11DE"/>
    <w:rsid w:val="00EC7F5C"/>
    <w:rsid w:val="00EE133E"/>
    <w:rsid w:val="00F80729"/>
    <w:rsid w:val="00FC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E91FA"/>
  <w15:chartTrackingRefBased/>
  <w15:docId w15:val="{36E5BF6D-79EB-44E4-8A79-BA3BE8D2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295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D6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D6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D6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D6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D6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D6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D6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D6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D6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D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D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D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D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D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D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D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D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D6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B0D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0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D6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0D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D65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0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D65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0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D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B4295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CB4295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A4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HYUK KIM</dc:creator>
  <cp:keywords/>
  <dc:description/>
  <cp:lastModifiedBy>SANGHYUK KIM</cp:lastModifiedBy>
  <cp:revision>40</cp:revision>
  <dcterms:created xsi:type="dcterms:W3CDTF">2024-11-20T02:06:00Z</dcterms:created>
  <dcterms:modified xsi:type="dcterms:W3CDTF">2024-12-04T02:29:00Z</dcterms:modified>
</cp:coreProperties>
</file>